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218" w:rsidRDefault="00565D10" w:rsidP="00036908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CF5B55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A27218" w:rsidRPr="005242B3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A27218" w:rsidRPr="005242B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27218" w:rsidRPr="005242B3">
        <w:rPr>
          <w:rFonts w:asciiTheme="majorBidi" w:hAnsiTheme="majorBidi" w:cstheme="majorBidi"/>
          <w:sz w:val="24"/>
          <w:szCs w:val="24"/>
        </w:rPr>
        <w:t>The det</w:t>
      </w:r>
      <w:r w:rsidR="00A27218">
        <w:rPr>
          <w:rFonts w:asciiTheme="majorBidi" w:hAnsiTheme="majorBidi" w:cstheme="majorBidi"/>
          <w:sz w:val="24"/>
          <w:szCs w:val="24"/>
        </w:rPr>
        <w:t xml:space="preserve">ailed lists of </w:t>
      </w:r>
      <w:r w:rsidR="00A27218" w:rsidRPr="00040F8E">
        <w:rPr>
          <w:rFonts w:asciiTheme="majorBidi" w:hAnsiTheme="majorBidi" w:cstheme="majorBidi"/>
          <w:sz w:val="24"/>
          <w:szCs w:val="24"/>
        </w:rPr>
        <w:t>significantly</w:t>
      </w:r>
      <w:r w:rsidR="00A27218">
        <w:rPr>
          <w:rFonts w:asciiTheme="majorBidi" w:hAnsiTheme="majorBidi" w:cstheme="majorBidi"/>
          <w:sz w:val="24"/>
          <w:szCs w:val="24"/>
        </w:rPr>
        <w:t xml:space="preserve"> deregulated metabolites </w:t>
      </w:r>
      <w:r w:rsidR="00036908">
        <w:rPr>
          <w:rFonts w:asciiTheme="majorBidi" w:hAnsiTheme="majorBidi" w:cstheme="majorBidi"/>
          <w:sz w:val="24"/>
          <w:szCs w:val="24"/>
        </w:rPr>
        <w:t xml:space="preserve">in obese </w:t>
      </w:r>
      <w:r w:rsidR="00A27218" w:rsidRPr="00040F8E">
        <w:rPr>
          <w:rFonts w:asciiTheme="majorBidi" w:hAnsiTheme="majorBidi" w:cstheme="majorBidi"/>
          <w:sz w:val="24"/>
          <w:szCs w:val="24"/>
        </w:rPr>
        <w:t xml:space="preserve">compared with non-obese BC </w:t>
      </w:r>
      <w:r w:rsidR="00036908">
        <w:rPr>
          <w:rFonts w:asciiTheme="majorBidi" w:hAnsiTheme="majorBidi" w:cstheme="majorBidi"/>
          <w:sz w:val="24"/>
          <w:szCs w:val="24"/>
        </w:rPr>
        <w:t>patients</w:t>
      </w:r>
      <w:r w:rsidR="00A27218">
        <w:rPr>
          <w:rFonts w:asciiTheme="majorBidi" w:hAnsiTheme="majorBidi" w:cstheme="majorBidi"/>
          <w:sz w:val="24"/>
          <w:szCs w:val="24"/>
        </w:rPr>
        <w:t>, ordered depending</w:t>
      </w:r>
      <w:bookmarkStart w:id="0" w:name="_GoBack"/>
      <w:bookmarkEnd w:id="0"/>
      <w:r w:rsidR="00A27218">
        <w:rPr>
          <w:rFonts w:asciiTheme="majorBidi" w:hAnsiTheme="majorBidi" w:cstheme="majorBidi"/>
          <w:sz w:val="24"/>
          <w:szCs w:val="24"/>
        </w:rPr>
        <w:t xml:space="preserve"> on </w:t>
      </w:r>
      <w:r w:rsidR="00822DED">
        <w:rPr>
          <w:rFonts w:asciiTheme="majorBidi" w:hAnsiTheme="majorBidi" w:cstheme="majorBidi"/>
          <w:sz w:val="24"/>
          <w:szCs w:val="24"/>
        </w:rPr>
        <w:t>FC</w:t>
      </w:r>
      <w:r w:rsidR="00A27218" w:rsidRPr="00040F8E">
        <w:rPr>
          <w:rFonts w:asciiTheme="majorBidi" w:hAnsiTheme="majorBidi" w:cstheme="majorBidi"/>
          <w:sz w:val="24"/>
          <w:szCs w:val="24"/>
        </w:rPr>
        <w:t xml:space="preserve">. </w:t>
      </w:r>
      <w:r w:rsidR="00822DED">
        <w:rPr>
          <w:rFonts w:asciiTheme="majorBidi" w:hAnsiTheme="majorBidi" w:cstheme="majorBidi"/>
          <w:sz w:val="24"/>
          <w:szCs w:val="24"/>
        </w:rPr>
        <w:t>FC</w:t>
      </w:r>
      <w:r w:rsidR="00A27218" w:rsidRPr="00040F8E">
        <w:rPr>
          <w:rFonts w:asciiTheme="majorBidi" w:hAnsiTheme="majorBidi" w:cstheme="majorBidi"/>
          <w:sz w:val="24"/>
          <w:szCs w:val="24"/>
        </w:rPr>
        <w:t xml:space="preserve"> rounded 2 numbers aft</w:t>
      </w:r>
      <w:r w:rsidR="00A27218">
        <w:rPr>
          <w:rFonts w:asciiTheme="majorBidi" w:hAnsiTheme="majorBidi" w:cstheme="majorBidi"/>
          <w:sz w:val="24"/>
          <w:szCs w:val="24"/>
        </w:rPr>
        <w:t>er the decimal point</w:t>
      </w:r>
      <w:r w:rsidR="00A27218" w:rsidRPr="005242B3">
        <w:rPr>
          <w:rFonts w:asciiTheme="majorBidi" w:hAnsiTheme="majorBidi" w:cstheme="majorBidi"/>
          <w:sz w:val="24"/>
          <w:szCs w:val="24"/>
        </w:rPr>
        <w:t>.</w:t>
      </w:r>
      <w:r w:rsidR="00822DED">
        <w:rPr>
          <w:rFonts w:asciiTheme="majorBidi" w:hAnsiTheme="majorBidi" w:cstheme="majorBidi"/>
          <w:sz w:val="24"/>
          <w:szCs w:val="24"/>
        </w:rPr>
        <w:t xml:space="preserve"> FC: </w:t>
      </w:r>
      <w:r w:rsidR="00822DED" w:rsidRPr="005242B3">
        <w:rPr>
          <w:rFonts w:asciiTheme="majorBidi" w:hAnsiTheme="majorBidi" w:cstheme="majorBidi"/>
          <w:sz w:val="24"/>
          <w:szCs w:val="24"/>
        </w:rPr>
        <w:t>Fold change</w:t>
      </w:r>
      <w:r w:rsidR="00822DED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4947" w:type="pct"/>
        <w:jc w:val="center"/>
        <w:tblInd w:w="432" w:type="dxa"/>
        <w:tblLayout w:type="fixed"/>
        <w:tblLook w:val="04A0" w:firstRow="1" w:lastRow="0" w:firstColumn="1" w:lastColumn="0" w:noHBand="0" w:noVBand="1"/>
      </w:tblPr>
      <w:tblGrid>
        <w:gridCol w:w="569"/>
        <w:gridCol w:w="5292"/>
        <w:gridCol w:w="1133"/>
        <w:gridCol w:w="1133"/>
        <w:gridCol w:w="1347"/>
      </w:tblGrid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232B8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42DB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gulatio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M(d19:1/24:1(15Z)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5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8E)-Dotriacont-8-enoic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mma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xyargin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Guanid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7.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-Tricosan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{2,6-dihydroxy-4-[({6,7,8,11,12,13,22,23-octahydroxy-3,16-dioxo-2,17,20-trioxatetracyclo[17.3.1.0â</w:t>
            </w:r>
            <w:r w:rsidRPr="00742DBD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</w:rPr>
              <w:t></w:t>
            </w: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´,â</w:t>
            </w:r>
            <w:r w:rsidRPr="00742DBD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</w:rPr>
              <w:t></w:t>
            </w: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¹.0Â¹â</w:t>
            </w:r>
            <w:r w:rsidRPr="00742DBD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</w:rPr>
              <w:t></w:t>
            </w: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°,Â¹â</w:t>
            </w:r>
            <w:r w:rsidRPr="00742DBD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</w:rPr>
              <w:t></w:t>
            </w: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µ]tricosa-4,6,8,10,12,14-hexaen-21-yl}oxy)carbonyl]phenyl}oxidanesulfonic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rebron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Thromboxa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5.4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-Methyladen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Glycerol 3-phosphat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5.2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-Hydroxycholester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Paclitaxe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Juniper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-Eicosy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nit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Piperid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-Oxoargin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etylhistam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ntadeca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ym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lcato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rvon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pio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hydrouraci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eamid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chid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hylguanid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am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otoni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3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2-Hydroxyglutaric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etylchol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8-Methylnonenoat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L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Homoser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3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enzyme Q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3.7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Cholesteno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230.4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Nonacosano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11.3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Z-Nonadecenoic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82.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Palmitaldehyd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68.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Dodeca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65.9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lta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47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Myristole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32.3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-Hydroxyphenylacetic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2-Undecan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27.2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camethonium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ucoylaceto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Geddyl</w:t>
            </w:r>
            <w:proofErr w:type="spellEnd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coh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5.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4-Methylnonacosa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5.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Guanosine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 xml:space="preserve"> triphosphate adenos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xadecena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3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ntanoyl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Co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noethanolamine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eat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-Propylcholestan-3-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xanoyl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Co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-Dotriacontenoic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lmito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TG(16:0/14:1(9Z)/18:4(6Z,9Z,12Z,15Z)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2.8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(20:0/o-18:0/20: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amoyl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hosphat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ythro-8,10-Tritriacontanedi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Hexacose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adecano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ntriaconta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1-Acetylsperm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lordecone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acosa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7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r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18:0/18: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(16:1(9Z)/18:1(9Z)/16:1(9Z)/16:1(9Z)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ecanoylchol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tyl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ythro-8,10-Heptacosanedi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ctosylcermide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d18:1/20: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a-Hydroxy-cholestene-3-o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olen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enzyme m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Dodece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-Heptacosan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smon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ptadeca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movanillic</w:t>
            </w:r>
            <w:proofErr w:type="spellEnd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lmitoylcarnit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Progestero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5,10-Pentadecadien-1-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˂ 0.00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-Acetyl-L-tyros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mma-</w:t>
            </w:r>
            <w:proofErr w:type="spellStart"/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11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2,6,10,14-Tetramethylpentadecan-6-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37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PI(16:0/18: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Epinephrin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Pentadecana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0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Schottenol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4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136124" w:rsidRPr="00742DBD" w:rsidTr="00232B88">
        <w:trPr>
          <w:trHeight w:val="315"/>
          <w:jc w:val="center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7-Dehydrodesmostero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1.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sz w:val="24"/>
                <w:szCs w:val="24"/>
              </w:rPr>
              <w:t>0.044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218" w:rsidRPr="00742DBD" w:rsidRDefault="00A27218" w:rsidP="003738C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2D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</w:tbl>
    <w:p w:rsidR="00C572D8" w:rsidRDefault="00C572D8"/>
    <w:sectPr w:rsidR="00C572D8" w:rsidSect="009C4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c3MTQ0MjI0NjM1MzRU0lEKTi0uzszPAykwrgUA121x7ywAAAA="/>
  </w:docVars>
  <w:rsids>
    <w:rsidRoot w:val="00901E8C"/>
    <w:rsid w:val="00036908"/>
    <w:rsid w:val="00136124"/>
    <w:rsid w:val="00232B88"/>
    <w:rsid w:val="002B28D7"/>
    <w:rsid w:val="003738C0"/>
    <w:rsid w:val="00565D10"/>
    <w:rsid w:val="00742DBD"/>
    <w:rsid w:val="007E2F23"/>
    <w:rsid w:val="00822DED"/>
    <w:rsid w:val="00901E8C"/>
    <w:rsid w:val="009C4929"/>
    <w:rsid w:val="00A27218"/>
    <w:rsid w:val="00BB1B18"/>
    <w:rsid w:val="00C572D8"/>
    <w:rsid w:val="00CF5B55"/>
    <w:rsid w:val="00ED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ssan</dc:creator>
  <cp:keywords/>
  <dc:description/>
  <cp:lastModifiedBy>Mohammed Hassan</cp:lastModifiedBy>
  <cp:revision>15</cp:revision>
  <dcterms:created xsi:type="dcterms:W3CDTF">2020-03-03T20:32:00Z</dcterms:created>
  <dcterms:modified xsi:type="dcterms:W3CDTF">2020-03-16T08:33:00Z</dcterms:modified>
</cp:coreProperties>
</file>